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5651EF" w14:textId="77777777" w:rsidR="00641AF9" w:rsidRDefault="00540CD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923556" wp14:editId="1714F338">
                <wp:simplePos x="0" y="0"/>
                <wp:positionH relativeFrom="page">
                  <wp:posOffset>270343</wp:posOffset>
                </wp:positionH>
                <wp:positionV relativeFrom="paragraph">
                  <wp:posOffset>5025224</wp:posOffset>
                </wp:positionV>
                <wp:extent cx="7243639" cy="1082040"/>
                <wp:effectExtent l="0" t="0" r="0" b="0"/>
                <wp:wrapNone/>
                <wp:docPr id="14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243639" cy="10820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EB83469" w14:textId="77777777" w:rsidR="00540CD0" w:rsidRPr="00663A12" w:rsidRDefault="00540CD0" w:rsidP="00540CD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E13B9E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upplementary Figure 1a showing the effect of Atovaquone (50 µM), FCCP (50 µM), APi (50 µM), and control (media only), on the mitochondria membrane potential in intracellular </w:t>
                            </w:r>
                            <w:r w:rsidRPr="00E13B9E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oxoplasma gondii </w:t>
                            </w:r>
                            <w:r w:rsidRPr="00E13B9E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achyzoites. and Figure 1b (1.56 µM), showed the effect of Atov and APi at low concentration intracellular. The green is representing compromised mitochondria and the red represents intact mitochondria of </w:t>
                            </w:r>
                            <w:r w:rsidRPr="00E13B9E">
                              <w:rPr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. gondii</w:t>
                            </w:r>
                            <w:r w:rsidRPr="00E13B9E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tachyzoites. Short white arrows represent intracellular parasites. Images were captured with 20X using 400 µm</w:t>
                            </w:r>
                            <w:r w:rsidRPr="00663A12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923556" id="_x0000_t202" coordsize="21600,21600" o:spt="202" path="m,l,21600r21600,l21600,xe">
                <v:stroke joinstyle="miter"/>
                <v:path gradientshapeok="t" o:connecttype="rect"/>
              </v:shapetype>
              <v:shape id="Title 1" o:spid="_x0000_s1026" type="#_x0000_t202" style="position:absolute;margin-left:21.3pt;margin-top:395.7pt;width:570.35pt;height:85.2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" filled="f" stroked="f">
                <v:textbox>
                  <w:txbxContent>
                    <w:p w14:paraId="6EB83469" w14:textId="77777777" w:rsidR="00540CD0" w:rsidRPr="00663A12" w:rsidRDefault="00540CD0" w:rsidP="00540CD0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E13B9E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upplementary Figure 1a showing the effect of Atovaquone (50 µM), FCCP (50 µM), APi (50 µM), and control (media only), on the mitochondria membrane potential in intracellular </w:t>
                      </w:r>
                      <w:r w:rsidRPr="00E13B9E">
                        <w:rPr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oxoplasma gondii </w:t>
                      </w:r>
                      <w:r w:rsidRPr="00E13B9E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achyzoites. and Figure 1b (1.56 µM), showed the effect of Atov and APi at low concentration intracellular. The green is representing compromised mitochondria and the red represents intact mitochondria of </w:t>
                      </w:r>
                      <w:r w:rsidRPr="00E13B9E">
                        <w:rPr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T. gondii</w:t>
                      </w:r>
                      <w:r w:rsidRPr="00E13B9E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tachyzoites. Short white arrows represent intracellular parasites. Images were captured with 20X using 400 µm</w:t>
                      </w:r>
                      <w:r w:rsidRPr="00663A12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182B95">
        <w:rPr>
          <w:rFonts w:ascii="Times New Roman" w:eastAsia="Calibri" w:hAnsi="Times New Roman" w:cs="Times New Roman"/>
          <w:bCs/>
          <w:iCs/>
          <w:noProof/>
          <w:color w:val="222222"/>
          <w:sz w:val="24"/>
          <w:szCs w:val="24"/>
          <w:shd w:val="clear" w:color="auto" w:fill="FFFFFF"/>
        </w:rPr>
        <w:drawing>
          <wp:inline distT="0" distB="0" distL="0" distR="0" wp14:anchorId="19C3700E" wp14:editId="79AE9236">
            <wp:extent cx="6681010" cy="4865370"/>
            <wp:effectExtent l="0" t="0" r="571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4840" cy="4911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41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CD0"/>
    <w:rsid w:val="00540CD0"/>
    <w:rsid w:val="00641AF9"/>
    <w:rsid w:val="00663A12"/>
    <w:rsid w:val="0076222A"/>
    <w:rsid w:val="00E13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CCA40"/>
  <w15:chartTrackingRefBased/>
  <w15:docId w15:val="{5C72E1F9-F533-4C10-BBED-375B8F089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40CD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 Science</dc:creator>
  <cp:keywords/>
  <dc:description/>
  <cp:lastModifiedBy>Claire Percival</cp:lastModifiedBy>
  <cp:revision>6</cp:revision>
  <dcterms:created xsi:type="dcterms:W3CDTF">2024-04-07T12:14:00Z</dcterms:created>
  <dcterms:modified xsi:type="dcterms:W3CDTF">2024-06-27T07:25:00Z</dcterms:modified>
</cp:coreProperties>
</file>